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Cs w:val="21"/>
        </w:rPr>
      </w:pPr>
      <w:r>
        <w:rPr>
          <w:b/>
          <w:bCs/>
          <w:szCs w:val="21"/>
        </w:rPr>
        <w:t xml:space="preserve">Table S1 </w:t>
      </w:r>
      <w:r>
        <w:rPr>
          <w:bCs/>
          <w:szCs w:val="21"/>
        </w:rPr>
        <w:t xml:space="preserve">The sequences of UGT genes in </w:t>
      </w:r>
      <w:r>
        <w:rPr>
          <w:bCs/>
          <w:i/>
          <w:iCs/>
          <w:szCs w:val="21"/>
        </w:rPr>
        <w:t>S. chusanum</w:t>
      </w:r>
      <w:r>
        <w:rPr>
          <w:bCs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6004"/>
      </w:tblGrid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ccession No.</w:t>
            </w:r>
          </w:p>
        </w:tc>
        <w:tc>
          <w:tcPr>
            <w:tcW w:w="60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ucleotide sequ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cGT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2</w:t>
            </w:r>
          </w:p>
        </w:tc>
        <w:tc>
          <w:tcPr>
            <w:tcW w:w="6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TGGCGTCCTGCGACACTGGTCTCCTAAGCGACCAGCGCCACCATGCCCTCATGTTTCCCTACCCTGTGCAGGGCCACATTCAGCCTTTCATGCGCCTCTCCAAGCTCCTAGCCACCAACTATGGCTTCACCATCTCCTTCTTCAACTCTGAGGAGAACCATCGCCGGCTCCTCGCTGATCGAGATGAGCCTGCTTCTCAAGAAGACCGTGCCGAAGATGCCGAAGGCAAACCTCTCGATTTCCGCATGCTCTTTCTGCCTGACGTGCTGCCGTCCTCCACCGAAGTTGAGCAAATGTCAGCAGGCACACATATTGAGAAGAGCCATGTCTTGCTCAGCAAGACCTTTCTTAACACAGATCCGGCCGCGCTGGAAACCCTAATCAGAAGCCAGAGCCCACCCATCACATGCTTGATCCTCGACCCTTTAGTAACTGTCATTGCTCCTGGCCTTGGTGAAAAACTTGGCATCACATCCCTTATCTTCTTCCCTGCATCTGCTGCGAGCTTAGCCACGGCAATTCGAAGCGGTGAGGTCGACGGTGATGCCAAGCAGATGACTCGCATTGTTGGGGCCCCAGTCTTGGATGTGAAAGAGGTCAATCCGTTTCTCAGCATTTGCGGGCGAGGTCATTCCGACTTCATGGCCAGGTTATTCACTCAGCCTTTCAGGAAGAAACTTATCAAGGCAAATGACATCATTTTGATAAACACAGTTGAGGAACTGGAGGAAAGCACGTTGAAGCATTTGCAGGAAGAGAACAAAGTGTGTGCAATAGGACCAGTGTTACCGCCATGGGGAGCATTTGCGGTGCCGACATTGTGGTCACAGGACTACTCCTGCTTGGATTGGCTAGACAAGCAGCCTGCTGCGTCTGTTTTGTTTGTGTCCTTTGGGAGTTTAGCCACCTTGTCTTCTACCCAATTATCAGACCTGGCTCTGGGATTAGAAGCTAGCAATCAAAGGATTTTGTGGGTTACCCGGCCGGACCAAATCTATGGCAAGGCGCCGGATTTGCCATCAGATTTCCTGGAGCGCATCAAAGATAGAATACTTGTATTCTCATGGGTTCCCCAACTTCATGTTTTATGTCATACATCTGTAGGTGGTTTCCTATCACATTGTGGTTGGAACTCCACCATCGAAAGCATTGCGGCTGGTGTCCCAATCCTTGCTTGGCCTTTCTTTGGGGACCAAATGCTCAATGCCAAGTGCGTGGTGGAGAAGTGGCGCATCGGGTTGGCCTTAACCGGAGCTGGTGGTGCCATGTCAAAGGCTGTTGTGGAGACCAGGGTCAAGGATCTGATGGAGGGGGATCTCAGCAAAGAGTTGAGAAACCGTGCCCAAAACCTGAAGCATATTGTTGTCAAAGCTCTCTCTCATGGGGGCTCCTCCTCTTCAAACTTGCAAAAACTTTTTGGCCATCTCTG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cG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3</w:t>
            </w:r>
          </w:p>
        </w:tc>
        <w:tc>
          <w:tcPr>
            <w:tcW w:w="6004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TGGTGCATGTTCTGGCGGTGCCCTTTCAAGCGGAGGGCCATGTGAATGGCTTGTTGAGGCTCGCCCGGGCGCTGGCAGCCATGGGCGTGTCGGTCACCTTCGTCTACCCGGCCCGCTTCTACGCTTTGGCAAGCAAACGTTCACAGCTCGATCGTGATGGCGATGCGTTACTGCAATTTGAGGCAGTAGAGGACGGCCTGCCCGTGGAAGAAGAGCATGTCCTCACAGCTCCGCTGTTGCATGCTTCCATCCCCTTCTTCATGAAATCTGTGAAGCACCTTTTGGATCGTCTTCTCGCCGAAGAAGATAGCTCCACATCATCTCATCTTCCTCCGCTCTCTTGCGTCATCTCTGACTGTGTGGTTCCATGGACAAAGGAGCTTGCCGATGCAGCTGGCCTGCCTCGGATCCCCTTCTGGACTTCCAGCGCGGCCTCCTATGCCATGGGTGCCCATCTTCCTCTGCTCATTTCCAGAGGTTGGGTTCCTGTACAGAATAGCTTATTGGTGCAAGGCAAGATGTGGAAGGGGGATGCTTCTCTGGTTGACTGCATACCTGGCCTACCTCCCTTTCCTATCACGGATCTACCATCCCAATTTGTGGAGGCAGCGGACCTCTCCAATCCCAGCCTACAGTTTCTTGCAGCAGCTTATGAGCATGCAAGGGAGGCCCCTTCTATCTTGATCCACTCCGTGTATGAGCTTGAATCTCAAGTCTTTGATGCTTTAAAGGCTCATGGCTTTGCCGTCTGCCCTGTAGGCCCTCTGTTCTTCCCTCCAAATTCTATGAGAAGTCATCGACACGCACAAGAAACTCTTCAATGGCTTGACAAAAAGCCCACCTCCTCCGTCGTCTATGTCGCCTTGGGCACAGCAACCCAACTCAGCCCAGCAGGACTTCTTTCTTTGGCCCTTGGTCTTGAAGCATCTGGACACCCTTTTTTGTGGGTCATCCGCACTGACAACATGCATGGTTCTCTCTCCAACACCCTTCCGGAAGGCTTCTTGGACCGCACCAGTGCTAGGGGCCTCATTGTGCCGTGGGTACCACAGGCAGAAGTGCTGCGACATGGCTCTGTGGGCGCTTTCTTCTCACACTGTGGCTGGAATTCGACCTTAGAGAGCATGTTTGAGGGAGTTCCTATGGTGGTATGCCCACAGGCAATGGAACAGAGATCCAATGCAAGGTGGATTGTGGAGCATTGGAGAATGGGAGTAGAGCTGGAGAGAGAAGTGGATGGCAGCTTCAGCAAGGATGCAGTGGAAAGGGCCTTGCATGAGGTAATGCACAAAACTTACAAGAAGGGGGCAGTTCAGGTGAAGGAGGTGACCAGGCGTGCAGTACAAGAGGAAGGAACGTCTGGTTCCAACTTGATCTGCTTAAAGCAGCAGCTGACCAAGTTCCATGCTCGTAAAAATCTGGAAAACGTGAGAGAGACAAGCTG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cGT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4</w:t>
            </w:r>
          </w:p>
        </w:tc>
        <w:tc>
          <w:tcPr>
            <w:tcW w:w="6004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TGGTCAAATATGATCTTGTGAAGCAGTGCCAAGCACTCATTGATTTGGAGCCCCTCCTTGTGAAGGTAGTGGAGGACCAACAATGCCCACCCGTGACTTGCATCATTGCCGATGTATTTGTCATATGCACACCTGCTGTGGCAAAACGGTTTCACATCCCACATCTTGTATTTTGGACACAGAGCGCAGCTTCCTACGCCACTCATACCATTGTTACACAGAATTATGCCTCCTTAAGAGGCCAGCTATTTCCTGAGGAGCTGCAATATGGAGAGGCCAAAGAAGGGAAGTTAATAAGGAACATACCAGGATGCCCACCGTTGAAGCTGAGGGAGGTGCCTACCTTCTTGCAGGCCATGGATCCTGCAGACTTTCTCTTCAATTACCTCATCCGCAATTTTGATGATGCCCTAGATGCGGACTATGTGTTGATGAACACCTTTGAGGAGCTAGAGGCAGAGAGCATGGCGTCCATTGCCAAGCCGCCCGCGCTAGCAATAGGCCCGATGCTGCCTGCGCAGTTTGTACTCAGCAGAGATGGAGATGAAGACAGAAGCAGAGATGTAATGGTGGTCGATAAAAACCCTAATTTGATTCAGAGGAGAAATGGAGTGGTTGTGGATGAAAACCCTAATTTGATGAAGAGGGGGTCCTCTCTGTGGGTTGAGGATGAGCAAGGTTGCCTGCCTTGGCTGGACCTCCAAAAACCCAAGTCCGTGCTGTATGTTTCTTTTGGTAGCATCACTTACATGTCGGCGCGTCAGATCCACGAGTTTGCACTGGGCCTTGAAGCCGGTCGATGGCCGTTTCTCATGGTCCTGCGCCCGGAGCTGACCGTCGACGACGGTGGCGGACGACGGGCGACAACCACCTTTCTCTCCGATTTCGTGCACAGAATGAGGTCACATGCAAGGGCCGCCTTTGTGGAATGGGCACCACAACTTCAAGTCCTTGCACACCCTGCAATAGGAGGCTTTCTCACCCACTGTGGCTGGAACTCCACTCTTGAGAGCATCTCCATGGGGGTGCCCATGCTTTGCTGGCCCTACTTTGCCGACCAAATGATAAACTGTAGGTGCATAGTGGATGTTTGGAAATTGGGACTTGAATTTGATACCAAAGAGCTGGAGGACGAGACTTCCAGCAATCCTATTGATAAGGATGATGATATTGATGGCACTAGCAAAAGCAAGGACAACATTACAAAAGTTGTTAGAGCCACAAGACATGAGATTGAGCGCAAGGTCGACCATCTAATGGATCCTAATTTGAGCAAAGAAATTCGAGAACGAGCTAATACATTGAGTCTAGCTGCTAAGGAAGCTTACAAGGGTCCTTGTCAACAAAATCTCAACTTGTTATTGCATTTCCTATTCACTTACCTCAAATAA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cGT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5</w:t>
            </w:r>
          </w:p>
        </w:tc>
        <w:tc>
          <w:tcPr>
            <w:tcW w:w="60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TGGCCACCACCACCTCCACCTCCACCAAGCACCAGCAGCATCATGTGGTGGCCGTGGCCGTGCCCGCGCAGGGTCATCTCACCCCGGTCATGCGCTTCTGCAACCTCCTCGCCAAGCAGGACAACCTCATCGTCACCTTCGTCGACTTCGATCCCATCCACCAGAGGCTTGAAGAGCTCCACAACCTCCACCCGCCCCCGGCCGCCGCCGCCGCCTGCGAATCTCAACCGTCCATCCGCCGCGTCCACATACCGATCCACGGCCTCGATATATCCAAGAACTTCAGCGTCTCCTTCCAGGCCTTCTTTGAAGCTCTGCGCTCCATAGCCCCCTATCTTGAGCAGCTCATCCTGGACCTCAACAGGGATGGCCCTACCGTCACCTGCCTCCTCTCCGATTTCTTCATAACTTTGCCCACCCAACAAGTCGCCGACAAATTGGGCATACCGCGCATTGTGCAGTACCCCTGCTGCGCTTCCAGGCTCCTTCTCATGCATTACCTCATGGAAGAAGTGCACTTCTCTATCCAAGAAGTGATAACGGCGGTAGCAACCACGGGGCTCGAAAGTGAAGAGGTGTTTTGCGAGGGACTTCCCGGTTTGCCAACATTATTCAACAAGGATATACCCCATTTCAAGCATGTGACAGATGATACTCTCTTTTGTTGGAAGCTTGCCACACAAGGATGGCACCTTTGTAATACTCGAGCACATGCCGTGGTAGTCAATAGCTTCGAAGAACTTGAGGCTTCCACTTTTGCAACCCTTTCACAATGCTGTAATGTGCCAATCTATGATGTAGGATTATGGACAGAGCCCCTATCCGAGGAAATGGCCACTAATTTGTGGAAAGAAGACAAAACATGCATGACGTGGCTGGACCGACAACCCGTCTCCTCGGTTCTATACATCTCCTTTGGGAGCATAACCCTCATGTCAGAAGCCCAATATAGTGAGCTCGTAGACGGTCTCCTCCTCAGCGAACAACGTTTTCTATGGGTTTTCCGGCCGGGGCTTGTTGAGAGTATTGACTACTCTGCTAGTGTGGCAGAAATCATGTCAAGATCTGAAGGTAGAGGCTTGATCATCAACTGGGCCCCACAGCTTCAAGTGCTCGAGCACCGATCGGTGGGCGGATTTCTAACACATTGTGGTTGGAACTCCACTAGCGAGTCCATTGCTCATGGTGTACCCATGCTTTGTTGGCCATACTTTGCTGATCAACCTCTGAATGCACGCCTTATTGTCGACGTCTGGCAGGTGGGACTTTCAATAATGCAGGGTTGTAGCAGGGGGAAGCACTCATTGATTGAGAGAGGTGAAATTGAGAGAGTGATTCGAGCTCTAATGGAGGGTGAAGAGGGGAACGTTGTCAGGGACAATGCCAAGAAACTGATGGGAAAAAGCTCACAATGTCTCCAAAAGAATGGCTCCTCCCACATAAAATTGAAGGCCCTGGTTGCATCTCTCTTTTAA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  <w:r>
        <w:br w:type="page"/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szCs w:val="21"/>
        </w:rPr>
        <w:t xml:space="preserve">Table S2 </w:t>
      </w:r>
      <w:r>
        <w:rPr>
          <w:szCs w:val="21"/>
        </w:rPr>
        <w:t xml:space="preserve">The conversion rate generated by the </w:t>
      </w:r>
      <w:r>
        <w:rPr>
          <w:szCs w:val="21"/>
        </w:rPr>
        <w:t>p</w:t>
      </w:r>
      <w:r>
        <w:rPr>
          <w:szCs w:val="21"/>
        </w:rPr>
        <w:t xml:space="preserve">hloretin or naringenin to produce the corresponding </w:t>
      </w:r>
      <w:r>
        <w:rPr>
          <w:i/>
          <w:iCs/>
          <w:szCs w:val="21"/>
        </w:rPr>
        <w:t>C</w:t>
      </w:r>
      <w:r>
        <w:rPr>
          <w:szCs w:val="21"/>
        </w:rPr>
        <w:t>-glycosides at the 100 μM substrate concentration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51"/>
        <w:gridCol w:w="2977"/>
        <w:gridCol w:w="3119"/>
      </w:tblGrid>
      <w:tr>
        <w:trPr/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trains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ubstrate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Metabolites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Maximum conversion rate (%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W</w:t>
            </w:r>
            <w:r>
              <w:rPr>
                <w:rFonts w:eastAsia="等线;DengXian"/>
                <w:szCs w:val="21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hloretin (</w:t>
            </w:r>
            <w:r>
              <w:rPr>
                <w:rFonts w:eastAsia="等线;DengXian"/>
                <w:b/>
                <w:bCs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othofagin (</w:t>
            </w:r>
            <w:r>
              <w:rPr>
                <w:rFonts w:eastAsia="等线;DengXian"/>
                <w:b/>
                <w:bCs/>
                <w:szCs w:val="21"/>
              </w:rPr>
              <w:t>1a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W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hloretin (</w:t>
            </w:r>
            <w:r>
              <w:rPr>
                <w:rFonts w:eastAsia="等线;DengXian"/>
                <w:b/>
                <w:bCs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othofagin (</w:t>
            </w:r>
            <w:r>
              <w:rPr>
                <w:rFonts w:eastAsia="等线;DengXian"/>
                <w:b/>
                <w:bCs/>
                <w:szCs w:val="21"/>
              </w:rPr>
              <w:t>1a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A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hloretin (</w:t>
            </w:r>
            <w:r>
              <w:rPr>
                <w:rFonts w:eastAsia="等线;DengXian"/>
                <w:b/>
                <w:bCs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othofagin (</w:t>
            </w:r>
            <w:r>
              <w:rPr>
                <w:rFonts w:eastAsia="等线;DengXian"/>
                <w:b/>
                <w:bCs/>
                <w:szCs w:val="21"/>
              </w:rPr>
              <w:t>1a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A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hloretin (</w:t>
            </w:r>
            <w:r>
              <w:rPr>
                <w:rFonts w:eastAsia="等线;DengXian"/>
                <w:b/>
                <w:bCs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othofagin (</w:t>
            </w:r>
            <w:r>
              <w:rPr>
                <w:rFonts w:eastAsia="等线;DengXian"/>
                <w:b/>
                <w:bCs/>
                <w:szCs w:val="21"/>
              </w:rPr>
              <w:t>1a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</w:t>
            </w:r>
            <w:r>
              <w:rPr>
                <w:rFonts w:eastAsia="等线;DengXian"/>
                <w:szCs w:val="21"/>
              </w:rPr>
              <w:t>A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aringen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Vitexin (</w:t>
            </w:r>
            <w:r>
              <w:rPr>
                <w:rFonts w:eastAsia="等线;DengXian"/>
                <w:b/>
                <w:bCs/>
                <w:szCs w:val="21"/>
              </w:rPr>
              <w:t>2b</w:t>
            </w:r>
            <w:r>
              <w:rPr>
                <w:rFonts w:eastAsia="等线;DengXian"/>
                <w:szCs w:val="21"/>
              </w:rPr>
              <w:t>) and isovitexin (</w:t>
            </w:r>
            <w:r>
              <w:rPr>
                <w:rFonts w:eastAsia="等线;DengXian"/>
                <w:b/>
                <w:bCs/>
                <w:szCs w:val="21"/>
              </w:rPr>
              <w:t>2c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A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aringen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Vitexin (</w:t>
            </w:r>
            <w:r>
              <w:rPr>
                <w:rFonts w:eastAsia="等线;DengXian"/>
                <w:b/>
                <w:bCs/>
                <w:szCs w:val="21"/>
              </w:rPr>
              <w:t>2b</w:t>
            </w:r>
            <w:r>
              <w:rPr>
                <w:rFonts w:eastAsia="等线;DengXian"/>
                <w:szCs w:val="21"/>
              </w:rPr>
              <w:t>) and isovitexin (</w:t>
            </w:r>
            <w:r>
              <w:rPr>
                <w:rFonts w:eastAsia="等线;DengXian"/>
                <w:b/>
                <w:bCs/>
                <w:szCs w:val="21"/>
              </w:rPr>
              <w:t>2c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2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</w:t>
            </w:r>
            <w:r>
              <w:rPr>
                <w:rFonts w:eastAsia="等线;DengXian"/>
                <w:szCs w:val="21"/>
              </w:rPr>
              <w:t>A5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aringenin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Vitexin (</w:t>
            </w:r>
            <w:r>
              <w:rPr>
                <w:rFonts w:eastAsia="等线;DengXian"/>
                <w:b/>
                <w:bCs/>
                <w:szCs w:val="21"/>
              </w:rPr>
              <w:t>2b</w:t>
            </w:r>
            <w:r>
              <w:rPr>
                <w:rFonts w:eastAsia="等线;DengXian"/>
                <w:szCs w:val="21"/>
              </w:rPr>
              <w:t>) and isovitexin (</w:t>
            </w:r>
            <w:r>
              <w:rPr>
                <w:rFonts w:eastAsia="等线;DengXian"/>
                <w:b/>
                <w:bCs/>
                <w:szCs w:val="21"/>
              </w:rPr>
              <w:t>2c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b/>
          <w:bCs/>
          <w:szCs w:val="21"/>
        </w:rPr>
        <w:t xml:space="preserve">Table S3 </w:t>
      </w:r>
      <w:r>
        <w:rPr>
          <w:szCs w:val="21"/>
          <w:highlight w:val="green"/>
        </w:rPr>
        <w:t>The kinetic parameters of recombinant ScCGT1 and other CGTs using phloretin (</w:t>
      </w:r>
      <w:r>
        <w:rPr>
          <w:b/>
          <w:bCs/>
          <w:szCs w:val="21"/>
          <w:highlight w:val="green"/>
        </w:rPr>
        <w:t>1</w:t>
      </w:r>
      <w:r>
        <w:rPr>
          <w:szCs w:val="21"/>
          <w:highlight w:val="green"/>
        </w:rPr>
        <w:t>) or 2-hydroxynaringenin (</w:t>
      </w:r>
      <w:r>
        <w:rPr>
          <w:b/>
          <w:bCs/>
          <w:szCs w:val="21"/>
          <w:highlight w:val="green"/>
        </w:rPr>
        <w:t>2</w:t>
      </w:r>
      <w:r>
        <w:rPr>
          <w:szCs w:val="21"/>
          <w:highlight w:val="green"/>
        </w:rPr>
        <w:t>) as substrate and UDP-glucose as the sugar donor.</w:t>
      </w:r>
    </w:p>
    <w:tbl>
      <w:tblPr>
        <w:tblW w:w="10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674"/>
        <w:gridCol w:w="1185"/>
        <w:gridCol w:w="998"/>
        <w:gridCol w:w="1059"/>
        <w:gridCol w:w="1382"/>
        <w:gridCol w:w="1067"/>
        <w:gridCol w:w="1422"/>
        <w:gridCol w:w="987"/>
      </w:tblGrid>
      <w:tr>
        <w:trPr/>
        <w:tc>
          <w:tcPr>
            <w:tcW w:w="10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E</w:t>
            </w:r>
            <w:r>
              <w:rPr>
                <w:rFonts w:eastAsia="等线;DengXian"/>
                <w:szCs w:val="21"/>
              </w:rPr>
              <w:t>nzyme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</w:t>
            </w:r>
            <w:r>
              <w:rPr>
                <w:rFonts w:eastAsia="等线;DengXian"/>
                <w:szCs w:val="21"/>
              </w:rPr>
              <w:t>rganism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Uni-Prot or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GenBank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ID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ubstrate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K</w:t>
            </w:r>
            <w:r>
              <w:rPr>
                <w:rFonts w:eastAsia="等线;DengXian"/>
                <w:i/>
                <w:iCs/>
                <w:szCs w:val="21"/>
                <w:vertAlign w:val="subscript"/>
              </w:rPr>
              <w:t>m</w:t>
            </w:r>
            <w:r>
              <w:rPr>
                <w:rFonts w:eastAsia="等线;DengXian"/>
                <w:szCs w:val="21"/>
              </w:rPr>
              <w:t xml:space="preserve"> (μM)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V</w:t>
            </w:r>
            <w:r>
              <w:rPr>
                <w:rFonts w:eastAsia="等线;DengXian"/>
                <w:i/>
                <w:iCs/>
                <w:szCs w:val="21"/>
                <w:vertAlign w:val="subscript"/>
              </w:rPr>
              <w:t xml:space="preserve">max </w:t>
            </w:r>
            <w:r>
              <w:rPr>
                <w:rFonts w:eastAsia="等线;DengXian"/>
                <w:szCs w:val="21"/>
              </w:rPr>
              <w:t>(nmol mg</w:t>
            </w:r>
            <w:r>
              <w:rPr>
                <w:rFonts w:eastAsia="等线;DengXian"/>
                <w:szCs w:val="21"/>
                <w:vertAlign w:val="superscript"/>
              </w:rPr>
              <w:t>-1</w:t>
            </w:r>
            <w:r>
              <w:rPr>
                <w:rFonts w:eastAsia="等线;DengXian"/>
                <w:szCs w:val="21"/>
              </w:rPr>
              <w:t xml:space="preserve"> min</w:t>
            </w:r>
            <w:r>
              <w:rPr>
                <w:rFonts w:eastAsia="等线;DengXian"/>
                <w:szCs w:val="21"/>
                <w:vertAlign w:val="superscript"/>
              </w:rPr>
              <w:t>-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k</w:t>
            </w:r>
            <w:r>
              <w:rPr>
                <w:rFonts w:eastAsia="等线;DengXian"/>
                <w:i/>
                <w:iCs/>
                <w:szCs w:val="21"/>
                <w:vertAlign w:val="subscript"/>
              </w:rPr>
              <w:t>cat</w:t>
            </w:r>
            <w:r>
              <w:rPr>
                <w:rFonts w:eastAsia="等线;DengXian"/>
                <w:szCs w:val="21"/>
              </w:rPr>
              <w:t xml:space="preserve"> (s</w:t>
            </w:r>
            <w:r>
              <w:rPr>
                <w:rFonts w:eastAsia="等线;DengXian"/>
                <w:szCs w:val="21"/>
                <w:vertAlign w:val="superscript"/>
              </w:rPr>
              <w:t>-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k</w:t>
            </w:r>
            <w:r>
              <w:rPr>
                <w:rFonts w:eastAsia="等线;DengXian"/>
                <w:i/>
                <w:iCs/>
                <w:szCs w:val="21"/>
                <w:vertAlign w:val="subscript"/>
              </w:rPr>
              <w:t>cat</w:t>
            </w:r>
            <w:r>
              <w:rPr>
                <w:rFonts w:eastAsia="等线;DengXian"/>
                <w:szCs w:val="21"/>
              </w:rPr>
              <w:t>/</w:t>
            </w:r>
            <w:r>
              <w:rPr>
                <w:rFonts w:eastAsia="等线;DengXian"/>
                <w:i/>
                <w:iCs/>
                <w:szCs w:val="21"/>
              </w:rPr>
              <w:t>K</w:t>
            </w:r>
            <w:r>
              <w:rPr>
                <w:rFonts w:eastAsia="等线;DengXian"/>
                <w:i/>
                <w:iCs/>
                <w:szCs w:val="21"/>
                <w:vertAlign w:val="subscript"/>
              </w:rPr>
              <w:t>m</w:t>
            </w:r>
            <w:r>
              <w:rPr>
                <w:rFonts w:eastAsia="等线;DengXian"/>
                <w:szCs w:val="21"/>
              </w:rPr>
              <w:t>(M</w:t>
            </w:r>
            <w:r>
              <w:rPr>
                <w:rFonts w:eastAsia="等线;DengXian"/>
                <w:szCs w:val="21"/>
                <w:vertAlign w:val="superscript"/>
              </w:rPr>
              <w:t>-1</w:t>
            </w: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  <w:vertAlign w:val="superscript"/>
              </w:rPr>
              <w:t>-1</w:t>
            </w:r>
            <w:r>
              <w:rPr>
                <w:rFonts w:eastAsia="等线;DengXian"/>
                <w:szCs w:val="21"/>
              </w:rPr>
              <w:t>)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ource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cCGT1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. chusanum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2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</w:t>
            </w:r>
            <w:r>
              <w:rPr>
                <w:rFonts w:eastAsia="等线;DengXian"/>
                <w:szCs w:val="21"/>
              </w:rPr>
              <w:t>hl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3.8±2.8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1.0±0.3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.01±0.00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.6</w:t>
            </w:r>
            <w:r>
              <w:rPr>
                <w:rFonts w:eastAsia="等线;DengXian"/>
                <w:szCs w:val="21"/>
                <w:shd w:fill="FFFFFF" w:val="clear"/>
              </w:rPr>
              <w:t>×</w:t>
            </w:r>
            <w:r>
              <w:rPr>
                <w:rFonts w:eastAsia="等线;DengXian"/>
                <w:szCs w:val="21"/>
              </w:rPr>
              <w:t>10</w:t>
            </w:r>
            <w:r>
              <w:rPr>
                <w:rFonts w:eastAsia="等线;DengXian"/>
                <w:szCs w:val="21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This stud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cCGT1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-P164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. chusanu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</w:t>
            </w:r>
            <w:r>
              <w:rPr>
                <w:rFonts w:eastAsia="等线;DengXian"/>
                <w:szCs w:val="21"/>
              </w:rPr>
              <w:t>h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9.8±2.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3.4±0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.04±0.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.4</w:t>
            </w:r>
            <w:r>
              <w:rPr>
                <w:rFonts w:eastAsia="等线;DengXian"/>
                <w:szCs w:val="21"/>
                <w:shd w:fill="FFFFFF" w:val="clear"/>
              </w:rPr>
              <w:t>×</w:t>
            </w:r>
            <w:r>
              <w:rPr>
                <w:rFonts w:eastAsia="等线;DengXian"/>
                <w:szCs w:val="21"/>
              </w:rPr>
              <w:t>10</w:t>
            </w:r>
            <w:r>
              <w:rPr>
                <w:rFonts w:eastAsia="等线;DengXian"/>
                <w:szCs w:val="21"/>
                <w:vertAlign w:val="superscript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等线;DengXian" w:hAnsi="等线;DengXian" w:eastAsia="等线;DengXian" w:cs="等线;DengXian"/>
                <w:szCs w:val="21"/>
              </w:rPr>
            </w:pPr>
            <w:r>
              <w:rPr>
                <w:rFonts w:eastAsia="等线;DengXian"/>
                <w:szCs w:val="21"/>
              </w:rPr>
              <w:t>This stud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cCGT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iCs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. chusanu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ON936072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-OH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7.5±2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1.5±0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.01±0.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  <w:shd w:fill="FFFFFF" w:val="clear"/>
              </w:rPr>
              <w:t>8.0×</w:t>
            </w:r>
            <w:r>
              <w:rPr>
                <w:rFonts w:eastAsia="等线;DengXian"/>
                <w:szCs w:val="21"/>
              </w:rPr>
              <w:t>10</w:t>
            </w:r>
            <w:r>
              <w:rPr>
                <w:rFonts w:eastAsia="等线;DengXian"/>
                <w:szCs w:val="21"/>
                <w:vertAlign w:val="superscript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等线;DengXian" w:hAnsi="等线;DengXian" w:eastAsia="等线;DengXian" w:cs="等线;DengXian"/>
                <w:szCs w:val="21"/>
                <w:shd w:fill="FFFFFF" w:val="clear"/>
              </w:rPr>
            </w:pPr>
            <w:r>
              <w:rPr>
                <w:rFonts w:eastAsia="等线;DengXian"/>
                <w:szCs w:val="21"/>
              </w:rPr>
              <w:t>This stud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cCGT1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-P164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. chusanu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-OH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1.7±2.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9.9±0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.05±0.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.5</w:t>
            </w:r>
            <w:r>
              <w:rPr>
                <w:rFonts w:eastAsia="等线;DengXian"/>
                <w:szCs w:val="21"/>
                <w:shd w:fill="FFFFFF" w:val="clear"/>
              </w:rPr>
              <w:t>×</w:t>
            </w:r>
            <w:r>
              <w:rPr>
                <w:rFonts w:eastAsia="等线;DengXian"/>
                <w:szCs w:val="21"/>
              </w:rPr>
              <w:t>10</w:t>
            </w:r>
            <w:r>
              <w:rPr>
                <w:rFonts w:eastAsia="等线;DengXian"/>
                <w:szCs w:val="21"/>
                <w:vertAlign w:val="superscript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等线;DengXian" w:hAnsi="等线;DengXian" w:eastAsia="等线;DengXian" w:cs="等线;DengXian"/>
                <w:szCs w:val="21"/>
              </w:rPr>
            </w:pPr>
            <w:r>
              <w:rPr>
                <w:rFonts w:eastAsia="等线;DengXian"/>
                <w:szCs w:val="21"/>
              </w:rPr>
              <w:t>This stud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bCGTa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iCs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cutellaria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baicalensi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MK8944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-OH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.6±0.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150.0±199.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.9±0.1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  <w:shd w:fill="FFFFFF" w:val="clear"/>
              </w:rPr>
              <w:t>1.5×</w:t>
            </w:r>
            <w:r>
              <w:rPr>
                <w:rFonts w:eastAsia="等线;DengXian"/>
                <w:szCs w:val="21"/>
              </w:rPr>
              <w:t>10</w:t>
            </w:r>
            <w:r>
              <w:rPr>
                <w:rFonts w:eastAsia="等线;DengXian"/>
                <w:szCs w:val="21"/>
                <w:vertAlign w:val="superscript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等线;DengXian"/>
                <w:szCs w:val="21"/>
                <w:shd w:fill="FFFFFF" w:val="clear"/>
              </w:rPr>
            </w:pPr>
            <w:r>
              <w:rPr>
                <w:rFonts w:eastAsia="等线;DengXian"/>
                <w:szCs w:val="21"/>
                <w:shd w:fill="FFFFFF" w:val="clear"/>
              </w:rPr>
              <w:t>[37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obCGT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iCs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orghum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bicolo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C</w:t>
            </w:r>
            <w:r>
              <w:rPr>
                <w:rFonts w:eastAsia="等线;DengXian"/>
                <w:szCs w:val="21"/>
              </w:rPr>
              <w:t>5Z8Y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-OH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8.0±7.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等线;DengXian" w:hAnsi="等线;DengXian" w:eastAsia="等线;DengXian" w:cs="等线;DengXian"/>
                <w:szCs w:val="21"/>
              </w:rPr>
            </w:pPr>
            <w:r>
              <w:rPr>
                <w:rFonts w:eastAsia="等线;DengXian"/>
                <w:szCs w:val="21"/>
                <w:shd w:fill="FFFFFF" w:val="clear"/>
              </w:rPr>
              <w:t>[</w:t>
            </w:r>
            <w:r>
              <w:rPr>
                <w:rFonts w:eastAsia="等线;DengXian"/>
                <w:szCs w:val="21"/>
                <w:shd w:fill="FFFFFF" w:val="clear"/>
              </w:rPr>
              <w:t>6]</w:t>
            </w:r>
          </w:p>
        </w:tc>
      </w:tr>
      <w:tr>
        <w:trPr/>
        <w:tc>
          <w:tcPr>
            <w:tcW w:w="10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S</w:t>
            </w:r>
            <w:r>
              <w:rPr>
                <w:rFonts w:eastAsia="等线;DengXian"/>
                <w:szCs w:val="21"/>
              </w:rPr>
              <w:t>obCGT2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i/>
                <w:i/>
                <w:iCs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Sorghum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i/>
                <w:iCs/>
                <w:szCs w:val="21"/>
              </w:rPr>
              <w:t>bicolor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C</w:t>
            </w:r>
            <w:r>
              <w:rPr>
                <w:rFonts w:eastAsia="等线;DengXian"/>
                <w:szCs w:val="21"/>
              </w:rPr>
              <w:t>5Z8Y5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</w:t>
            </w:r>
            <w:r>
              <w:rPr>
                <w:rFonts w:eastAsia="等线;DengXian"/>
                <w:szCs w:val="21"/>
              </w:rPr>
              <w:t>hl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7.1±11.6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R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等线;DengXian" w:hAnsi="等线;DengXian" w:eastAsia="等线;DengXian" w:cs="等线;DengXian"/>
                <w:szCs w:val="21"/>
              </w:rPr>
            </w:pPr>
            <w:r>
              <w:rPr>
                <w:rFonts w:eastAsia="等线;DengXian"/>
                <w:szCs w:val="21"/>
                <w:shd w:fill="FFFFFF" w:val="clear"/>
              </w:rPr>
              <w:t>[</w:t>
            </w:r>
            <w:r>
              <w:rPr>
                <w:rFonts w:eastAsia="等线;DengXian"/>
                <w:szCs w:val="21"/>
                <w:shd w:fill="FFFFFF" w:val="clear"/>
              </w:rPr>
              <w:t>6]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Note: Phl, phloretin; 2-OHNA, 2-hydroxynaringenin; NR, not reported</w:t>
      </w:r>
    </w:p>
    <w:p>
      <w:pPr>
        <w:pStyle w:val="Normal"/>
        <w:widowControl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4 The </w:t>
      </w:r>
      <w:r>
        <w:rPr>
          <w:b/>
          <w:szCs w:val="21"/>
          <w:lang w:val="en-GB"/>
        </w:rPr>
        <w:t>primer</w:t>
      </w:r>
      <w:r>
        <w:rPr>
          <w:b/>
          <w:szCs w:val="21"/>
        </w:rPr>
        <w:t xml:space="preserve">s were used for qRT-PCR analysi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5393"/>
      </w:tblGrid>
      <w:tr>
        <w:trPr/>
        <w:tc>
          <w:tcPr>
            <w:tcW w:w="3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3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' to 3')</w:t>
            </w:r>
          </w:p>
        </w:tc>
      </w:tr>
      <w:tr>
        <w:trPr/>
        <w:tc>
          <w:tcPr>
            <w:tcW w:w="3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F</w:t>
            </w:r>
          </w:p>
        </w:tc>
        <w:tc>
          <w:tcPr>
            <w:tcW w:w="5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GGCGAATCGTGAGAAG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R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TGAAGGAGTAGCCACG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RT-F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GTTATTCACTCAGCC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RT-R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GGTGGCTAAACTCCC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RT-F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AGATGTAATGGTGGTC</w:t>
            </w:r>
          </w:p>
        </w:tc>
      </w:tr>
      <w:tr>
        <w:trPr/>
        <w:tc>
          <w:tcPr>
            <w:tcW w:w="3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RT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RT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RT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RT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RT-R</w:t>
            </w:r>
          </w:p>
        </w:tc>
        <w:tc>
          <w:tcPr>
            <w:tcW w:w="53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CGGAGAGAAAGGTGGTTG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AGGTGTTTTGCGAG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CTCTGTCCATAATC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GCTTCTCTGGTTGA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GAGGGAAGAACAGAGG</w:t>
            </w:r>
          </w:p>
        </w:tc>
      </w:tr>
    </w:tbl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5 The </w:t>
      </w:r>
      <w:r>
        <w:rPr>
          <w:b/>
          <w:szCs w:val="21"/>
          <w:lang w:val="en-GB"/>
        </w:rPr>
        <w:t>primer</w:t>
      </w:r>
      <w:r>
        <w:rPr>
          <w:b/>
          <w:szCs w:val="21"/>
        </w:rPr>
        <w:t xml:space="preserve">s were used to obtain the full length of ScGTs gene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5393"/>
      </w:tblGrid>
      <w:tr>
        <w:trPr/>
        <w:tc>
          <w:tcPr>
            <w:tcW w:w="3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3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' to 3')</w:t>
            </w:r>
          </w:p>
        </w:tc>
      </w:tr>
      <w:tr>
        <w:trPr/>
        <w:tc>
          <w:tcPr>
            <w:tcW w:w="3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F</w:t>
            </w:r>
          </w:p>
        </w:tc>
        <w:tc>
          <w:tcPr>
            <w:tcW w:w="5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CTGCGAGTATCACTGT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R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TAGATGCTCAGATGCT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F</w:t>
            </w:r>
          </w:p>
        </w:tc>
        <w:tc>
          <w:tcPr>
            <w:tcW w:w="53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CAGAGGCACGGCAACC</w:t>
            </w:r>
          </w:p>
        </w:tc>
      </w:tr>
      <w:tr>
        <w:trPr/>
        <w:tc>
          <w:tcPr>
            <w:tcW w:w="3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R</w:t>
            </w:r>
          </w:p>
        </w:tc>
        <w:tc>
          <w:tcPr>
            <w:tcW w:w="53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GCATGTATTGGCT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AGAGGGAGAGTAGACG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TTCCTGCTAGTTGT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CTGGAGTCTGGAGGGAAAG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AGTTTGGGGTAGTGGC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6 Sequences of specific primers for PCR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6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' to 3')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</w:t>
            </w:r>
            <w:r>
              <w:rPr>
                <w:szCs w:val="21"/>
                <w:lang w:val="zh-CN"/>
              </w:rPr>
              <w:t>BamHI</w:t>
            </w:r>
            <w:r>
              <w:rPr>
                <w:szCs w:val="21"/>
              </w:rPr>
              <w:t>-F</w:t>
            </w:r>
          </w:p>
        </w:tc>
        <w:tc>
          <w:tcPr>
            <w:tcW w:w="61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TGGCGTCCTGCGACAC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1-HindIII-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CCAAGCTTTCAGAGATGGCCAAAAAG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EcoRI-F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ATTCATGGTCAAATATGATCTTG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2-XhoI-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TCGAGTTATTTGAGGTAAGTGAAT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BamHI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3-EcoRI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</w:t>
            </w:r>
            <w:r>
              <w:rPr>
                <w:szCs w:val="21"/>
                <w:lang w:val="zh-CN"/>
              </w:rPr>
              <w:t>SacI</w:t>
            </w:r>
            <w:r>
              <w:rPr>
                <w:szCs w:val="21"/>
              </w:rPr>
              <w:t>-F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TGGCCACCACCACCTCC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TTCTTAAAAGAGAGATGCAAC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TCATGGTGCATGTTCTGGCGGT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GT4-</w:t>
            </w:r>
            <w:r>
              <w:rPr>
                <w:szCs w:val="21"/>
                <w:lang w:val="zh-CN"/>
              </w:rPr>
              <w:t>HindIII</w:t>
            </w:r>
            <w:r>
              <w:rPr>
                <w:szCs w:val="21"/>
              </w:rPr>
              <w:t>-R</w:t>
            </w:r>
          </w:p>
        </w:tc>
        <w:tc>
          <w:tcPr>
            <w:tcW w:w="61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AGCTTTCAGCTTGTCTCTCTCACGT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Cs w:val="21"/>
        </w:rPr>
      </w:pPr>
      <w:r>
        <w:br w:type="page"/>
      </w:r>
      <w:r>
        <w:rPr>
          <w:b/>
          <w:bCs/>
          <w:szCs w:val="21"/>
        </w:rPr>
        <w:t>Table S7 The primers were used for the site-directed mutagenesis vector construction.</w:t>
      </w:r>
    </w:p>
    <w:tbl>
      <w:tblPr>
        <w:tblW w:w="14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386"/>
        <w:gridCol w:w="6055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3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 (5' to 3')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H26A-F</w:t>
            </w:r>
          </w:p>
        </w:tc>
        <w:tc>
          <w:tcPr>
            <w:tcW w:w="538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GCGCCATTCAGCCTTTC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H26A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AGGCTGAATGGCGCCCT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L143T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ACCCTACAGTAACTGTC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L143T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GTTACTGTAGGGTCGA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P164T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TCTTCACCGCATCTGC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P164T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GATGCGGTGAAGAAGAT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L301G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TGGGAGTGGCGCCACCT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L301G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TGGCGCCACTCCCAAAG</w:t>
            </w:r>
          </w:p>
        </w:tc>
        <w:tc>
          <w:tcPr>
            <w:tcW w:w="605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D141I/P142D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GATCCTCATAGATTTAG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D141I/P142D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AATCTATGAGGATCAAG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4M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CCTTTCTTCCTCAGCAAGAC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4M-R</w:t>
            </w:r>
          </w:p>
        </w:tc>
        <w:tc>
          <w:tcPr>
            <w:tcW w:w="53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AAAGGGTCCTTCTCAATA</w:t>
            </w:r>
          </w:p>
        </w:tc>
        <w:tc>
          <w:tcPr>
            <w:tcW w:w="60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bCs/>
          <w:szCs w:val="21"/>
        </w:rPr>
      </w:pPr>
      <w:r>
        <w:br w:type="page"/>
      </w:r>
      <w:r>
        <w:rPr>
          <w:b/>
          <w:bCs/>
          <w:szCs w:val="21"/>
        </w:rPr>
        <w:t xml:space="preserve">Table S8 </w:t>
      </w:r>
      <w:r>
        <w:rPr>
          <w:bCs/>
          <w:szCs w:val="21"/>
        </w:rPr>
        <w:t xml:space="preserve">The </w:t>
      </w:r>
      <w:r>
        <w:rPr>
          <w:bCs/>
          <w:szCs w:val="21"/>
          <w:lang w:val="en-GB"/>
        </w:rPr>
        <w:t>primer</w:t>
      </w:r>
      <w:r>
        <w:rPr>
          <w:bCs/>
          <w:szCs w:val="21"/>
        </w:rPr>
        <w:t>s used for plasmid constructions (into pETDuet-1 vector)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70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 (5' to 3')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D-BglII-F</w:t>
            </w:r>
          </w:p>
        </w:tc>
        <w:tc>
          <w:tcPr>
            <w:tcW w:w="567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0" w:name="_Hlk106292832"/>
            <w:r>
              <w:rPr>
                <w:szCs w:val="21"/>
              </w:rPr>
              <w:t>GAAGATCTATGGCGTCCTGCGACACTGG</w:t>
            </w:r>
            <w:bookmarkEnd w:id="0"/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D-KpnI-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bookmarkStart w:id="1" w:name="_Hlk106292924"/>
            <w:r>
              <w:rPr>
                <w:szCs w:val="21"/>
              </w:rPr>
              <w:t>GGGGTACCTCAGAGATGGCCAAAAAGT</w:t>
            </w:r>
            <w:bookmarkEnd w:id="1"/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P164T-D-BglII-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GATCTATGGCGTCCTGCGACACT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-P164T-D-KpnI-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GTACCTCAGAGATGGCCAAAAAG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jFNS I/F2H-BamHI-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bookmarkStart w:id="2" w:name="_Hlk106292949"/>
            <w:r>
              <w:rPr>
                <w:szCs w:val="21"/>
              </w:rPr>
              <w:t>CGGGATCCATGGCTCCACCCGGTGTTAC</w:t>
            </w:r>
            <w:bookmarkEnd w:id="2"/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jFNS I/F2H-HindIII-R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3" w:name="_Hlk106292963"/>
            <w:r>
              <w:rPr>
                <w:szCs w:val="21"/>
              </w:rPr>
              <w:t>CCCAAGCTTCTATTCGGTGGCTCCTTCA</w:t>
            </w:r>
            <w:bookmarkEnd w:id="3"/>
          </w:p>
        </w:tc>
      </w:tr>
    </w:tbl>
    <w:p>
      <w:pPr>
        <w:pStyle w:val="Normal"/>
        <w:spacing w:lineRule="auto" w:line="360"/>
        <w:rPr>
          <w:rFonts w:eastAsia="Asap;Times New Roman"/>
          <w:bCs/>
          <w:iCs/>
          <w:color w:val="000000"/>
          <w:szCs w:val="21"/>
        </w:rPr>
      </w:pPr>
      <w:r>
        <w:rPr>
          <w:rFonts w:eastAsia="Asap;Times New Roman"/>
          <w:bCs/>
          <w:iCs/>
          <w:color w:val="000000"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9 Primers for sub-cellular localization analysi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5393"/>
      </w:tblGrid>
      <w:tr>
        <w:trPr/>
        <w:tc>
          <w:tcPr>
            <w:tcW w:w="31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3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' to 3')</w:t>
            </w:r>
          </w:p>
        </w:tc>
      </w:tr>
      <w:tr>
        <w:trPr/>
        <w:tc>
          <w:tcPr>
            <w:tcW w:w="31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FP-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GT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FP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GGGGACAAGTTTGTACAAAAAAGCAGGCTTAACCATGGCGTCCTGCGACACTGG</w:t>
            </w:r>
          </w:p>
          <w:p>
            <w:pPr>
              <w:pStyle w:val="Normal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GGGGACCACTTTGTACAAGAAAGCTGGGTCGAGATGGCCAAAAAGTTTTTG</w:t>
            </w:r>
          </w:p>
        </w:tc>
      </w:tr>
    </w:tbl>
    <w:p>
      <w:pPr>
        <w:pStyle w:val="Normal"/>
        <w:spacing w:lineRule="auto" w:line="360"/>
        <w:rPr>
          <w:rFonts w:eastAsia="Asap;Times New Roman"/>
          <w:b/>
          <w:b/>
          <w:iCs/>
          <w:color w:val="000000"/>
          <w:szCs w:val="21"/>
        </w:rPr>
      </w:pPr>
      <w:r>
        <w:rPr>
          <w:rFonts w:eastAsia="Asap;Times New Roman"/>
          <w:b/>
          <w:iCs/>
          <w:color w:val="000000"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>Table S10 Accession numbers of amino acid sequences used for glycosyltransferases phylogenetic reconstruction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2471"/>
        <w:gridCol w:w="2885"/>
      </w:tblGrid>
      <w:tr>
        <w:trPr/>
        <w:tc>
          <w:tcPr>
            <w:tcW w:w="30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24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28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ource</w:t>
            </w:r>
          </w:p>
        </w:tc>
      </w:tr>
      <w:tr>
        <w:trPr/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F3Rht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M65321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rabidopsis thalian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F3R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M91139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rabidopsis thalian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vGT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B81682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itis vinifer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hF3G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A89008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etunia hybrid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fF3G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A19659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erilla frutescens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vF3G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33729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ordeum vulgare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hCGT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616588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hyllostachys heterocycl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iCs/>
                <w:szCs w:val="21"/>
              </w:rPr>
              <w:t>PgCGT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616592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llostachys glauca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pCGT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s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m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caC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b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g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GT708D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u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cC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eCGTa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bCGT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bCGT</w:t>
            </w:r>
            <w:r>
              <w:rPr>
                <w:szCs w:val="21"/>
              </w:rPr>
              <w:t>b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cCGT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sCl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tGT2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hA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A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fA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hA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F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hA5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UGT74F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GT89C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UGT36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fUGT2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lF7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F7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aGT7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fUGT3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bF7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UGT2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GT73A10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MK61659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FM179712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NP_001132650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QOD39011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MN747045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QGL05036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LC003312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KT200208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LC131334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LC13133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AB909375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 xml:space="preserve">MK894443  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MK894444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MK644229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AAK54465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B88935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A89009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C5409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A36421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A3642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AAM91686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Q767C8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NP973682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AAP3192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G16513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G31951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C78438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AAL90934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Q2V6J9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G31952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A83484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G31950</w:t>
            </w:r>
          </w:p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BAG80536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/>
                <w:iCs/>
                <w:szCs w:val="21"/>
              </w:rPr>
              <w:t>Phyllostachys</w:t>
            </w:r>
            <w:r>
              <w:rPr>
                <w:iCs/>
                <w:szCs w:val="21"/>
              </w:rPr>
              <w:t xml:space="preserve"> </w:t>
            </w:r>
            <w:r>
              <w:rPr>
                <w:i/>
                <w:szCs w:val="21"/>
              </w:rPr>
              <w:t>prominen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ea may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ndrobium catenatum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loe barbadensi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cyrrhiza glabr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cine max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cyrrhiza glabr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itrus unshiu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ortunella crassifoli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agopyrum esculentum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utellaria baicalensi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utellaria baicalensi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ollius chinensi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lanum sogarandinum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cotiana tabacum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tunia hybrid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renia hybrid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rilla frutescen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andularia x hybrid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>Arabidopsis thalian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ris hollandic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abidopsis thalian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abidopsis thalian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irrhinum maju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rilla frutescen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cyrrhiza echinat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abidopsis thalian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ragaria ananass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rilla frutescen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utellaria baicalensi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irrhinum majus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ycium barbarum</w:t>
            </w:r>
          </w:p>
        </w:tc>
      </w:tr>
      <w:tr>
        <w:trPr/>
        <w:tc>
          <w:tcPr>
            <w:tcW w:w="30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OGT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K28303</w:t>
            </w:r>
          </w:p>
        </w:tc>
        <w:tc>
          <w:tcPr>
            <w:tcW w:w="2885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cotiana tabacum</w:t>
            </w:r>
          </w:p>
        </w:tc>
      </w:tr>
      <w:tr>
        <w:trPr/>
        <w:tc>
          <w:tcPr>
            <w:tcW w:w="30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OGT2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K28304</w:t>
            </w:r>
          </w:p>
        </w:tc>
        <w:tc>
          <w:tcPr>
            <w:tcW w:w="28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cotiana tabacum</w:t>
            </w:r>
          </w:p>
        </w:tc>
      </w:tr>
    </w:tbl>
    <w:p>
      <w:pPr>
        <w:pStyle w:val="Normal"/>
        <w:spacing w:lineRule="auto" w:line="360"/>
        <w:rPr>
          <w:rFonts w:eastAsia="Asap;Times New Roman"/>
          <w:b/>
          <w:b/>
          <w:iCs/>
          <w:color w:val="000000"/>
          <w:szCs w:val="21"/>
        </w:rPr>
      </w:pPr>
      <w:r>
        <w:rPr>
          <w:rFonts w:eastAsia="Asap;Times New Roman"/>
          <w:b/>
          <w:iCs/>
          <w:color w:val="00000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taiwaneseCountingThousand"/>
      <w:suff w:val="nothing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20" w:after="120"/>
      <w:ind w:right="100" w:hanging="0"/>
      <w:jc w:val="left"/>
      <w:outlineLvl w:val="1"/>
    </w:pPr>
    <w:rPr>
      <w:rFonts w:ascii="黑体;SimHei" w:hAnsi="黑体;SimHei" w:eastAsia="黑体;SimHei" w:cs="黑体;SimHei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40" w:after="240"/>
      <w:jc w:val="left"/>
      <w:outlineLvl w:val="2"/>
    </w:pPr>
    <w:rPr>
      <w:rFonts w:ascii="Times New Roman" w:hAnsi="Times New Roman" w:eastAsia="黑体;SimHei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等线 Light" w:hAnsi="等线 Light" w:eastAsia="等线 Light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等线 Light" w:hAnsi="等线 Light" w:eastAsia="等线 Light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等线 Light" w:hAnsi="等线 Light" w:eastAsia="等线 Light" w:cs="Times New Roman"/>
      <w:szCs w:val="21"/>
    </w:rPr>
  </w:style>
  <w:style w:type="character" w:styleId="Style6">
    <w:name w:val="默认段落字体"/>
    <w:qFormat/>
    <w:rPr/>
  </w:style>
  <w:style w:type="character" w:styleId="6">
    <w:name w:val="标题 6 字符"/>
    <w:qFormat/>
    <w:rPr>
      <w:rFonts w:ascii="等线 Light" w:hAnsi="等线 Light" w:eastAsia="等线 Light" w:cs="等线 Light"/>
      <w:b/>
      <w:bCs/>
      <w:kern w:val="2"/>
      <w:sz w:val="24"/>
      <w:szCs w:val="24"/>
    </w:rPr>
  </w:style>
  <w:style w:type="character" w:styleId="Style7">
    <w:name w:val="页眉 字符"/>
    <w:qFormat/>
    <w:rPr>
      <w:sz w:val="18"/>
      <w:szCs w:val="18"/>
    </w:rPr>
  </w:style>
  <w:style w:type="character" w:styleId="4">
    <w:name w:val="标题 4 字符"/>
    <w:qFormat/>
    <w:rPr>
      <w:rFonts w:ascii="等线 Light" w:hAnsi="等线 Light" w:eastAsia="等线 Light" w:cs="等线 Light"/>
      <w:b/>
      <w:bCs/>
      <w:kern w:val="2"/>
      <w:sz w:val="28"/>
      <w:szCs w:val="28"/>
    </w:rPr>
  </w:style>
  <w:style w:type="character" w:styleId="Applestylespan">
    <w:name w:val="apple-style-span"/>
    <w:qFormat/>
    <w:rPr/>
  </w:style>
  <w:style w:type="character" w:styleId="Style8">
    <w:name w:val="页脚 字符"/>
    <w:qFormat/>
    <w:rPr>
      <w:sz w:val="18"/>
      <w:szCs w:val="18"/>
    </w:rPr>
  </w:style>
  <w:style w:type="character" w:styleId="5">
    <w:name w:val="标题 5 字符"/>
    <w:qFormat/>
    <w:rPr>
      <w:rFonts w:ascii="Times New Roman" w:hAnsi="Times New Roman" w:cs="Times New Roman"/>
      <w:b/>
      <w:bCs/>
      <w:kern w:val="2"/>
      <w:sz w:val="28"/>
      <w:szCs w:val="28"/>
    </w:rPr>
  </w:style>
  <w:style w:type="character" w:styleId="7">
    <w:name w:val="标题 7 字符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3">
    <w:name w:val="标题 3 字符"/>
    <w:qFormat/>
    <w:rPr>
      <w:rFonts w:ascii="Times New Roman" w:hAnsi="Times New Roman" w:eastAsia="黑体;SimHei" w:cs="Times New Roman"/>
      <w:b/>
      <w:bCs/>
      <w:kern w:val="2"/>
      <w:sz w:val="24"/>
      <w:szCs w:val="32"/>
    </w:rPr>
  </w:style>
  <w:style w:type="character" w:styleId="Style9">
    <w:name w:val="批注框文本 字符"/>
    <w:qFormat/>
    <w:rPr>
      <w:kern w:val="2"/>
      <w:sz w:val="18"/>
      <w:szCs w:val="18"/>
    </w:rPr>
  </w:style>
  <w:style w:type="character" w:styleId="8">
    <w:name w:val="标题 8 字符"/>
    <w:qFormat/>
    <w:rPr>
      <w:rFonts w:ascii="等线 Light" w:hAnsi="等线 Light" w:eastAsia="等线 Light" w:cs="等线 Light"/>
      <w:kern w:val="2"/>
      <w:sz w:val="24"/>
      <w:szCs w:val="24"/>
    </w:rPr>
  </w:style>
  <w:style w:type="character" w:styleId="2">
    <w:name w:val="标题 2 字符"/>
    <w:qFormat/>
    <w:rPr>
      <w:rFonts w:ascii="黑体;SimHei" w:hAnsi="黑体;SimHei" w:eastAsia="黑体;SimHei" w:cs="黑体;SimHei"/>
      <w:b/>
      <w:bCs/>
      <w:kern w:val="2"/>
      <w:sz w:val="28"/>
      <w:szCs w:val="32"/>
    </w:rPr>
  </w:style>
  <w:style w:type="character" w:styleId="9">
    <w:name w:val="标题 9 字符"/>
    <w:qFormat/>
    <w:rPr>
      <w:rFonts w:ascii="等线 Light" w:hAnsi="等线 Light" w:eastAsia="等线 Light" w:cs="等线 Light"/>
      <w:kern w:val="2"/>
      <w:sz w:val="21"/>
      <w:szCs w:val="21"/>
    </w:rPr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Style12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2:31:00Z</dcterms:created>
  <dc:creator>微软(中国)有限公司</dc:creator>
  <dc:description/>
  <cp:keywords/>
  <dc:language>en-US</dc:language>
  <cp:lastModifiedBy>倪 荣</cp:lastModifiedBy>
  <dcterms:modified xsi:type="dcterms:W3CDTF">2022-09-30T07:54:00Z</dcterms:modified>
  <cp:revision>3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ae172a2403bd84a051e454127e3692adf47774e0c6bbdde742a89d87e8df7</vt:lpwstr>
  </property>
  <property fmtid="{D5CDD505-2E9C-101B-9397-08002B2CF9AE}" pid="3" name="KSOProductBuildVer">
    <vt:lpwstr>2052-11.1.0.9739</vt:lpwstr>
  </property>
</Properties>
</file>